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2BB" w:rsidRDefault="00AC443B">
      <w:r w:rsidRPr="00DE627C">
        <w:rPr>
          <w:rFonts w:ascii="SimSun" w:eastAsia="SimSun" w:hAnsi="SimSun" w:cs="SimSun"/>
          <w:noProof/>
          <w:color w:val="000000"/>
          <w:kern w:val="0"/>
          <w:lang w:eastAsia="en-US"/>
        </w:rPr>
        <w:drawing>
          <wp:inline distT="0" distB="0" distL="0" distR="0" wp14:anchorId="45226600" wp14:editId="53AFF6C0">
            <wp:extent cx="5059680" cy="4328160"/>
            <wp:effectExtent l="0" t="0" r="7620" b="2540"/>
            <wp:docPr id="19" name="图片 19" descr="E:\近物所\工作相关\投稿\paper\百脉根\2021-电脑\manuscript\BMC-2021\resubmitted\re-submit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E:\近物所\工作相关\投稿\paper\百脉根\2021-电脑\manuscript\BMC-2021\resubmitted\re-submit\Fig S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443B" w:rsidRDefault="00AC443B" w:rsidP="00AC443B">
      <w:pPr>
        <w:spacing w:line="480" w:lineRule="auto"/>
        <w:rPr>
          <w:rFonts w:ascii="Times New Roman" w:hAnsi="Times New Roman"/>
          <w:b/>
          <w:sz w:val="28"/>
          <w:szCs w:val="28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3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Verification of </w:t>
      </w:r>
      <w:r>
        <w:rPr>
          <w:rFonts w:ascii="Times New Roman" w:eastAsia="宋体（正文）" w:hAnsi="Times New Roman" w:hint="eastAsia"/>
          <w:sz w:val="24"/>
          <w:szCs w:val="24"/>
        </w:rPr>
        <w:t xml:space="preserve">DNA sequence </w:t>
      </w:r>
      <w:r>
        <w:rPr>
          <w:rFonts w:ascii="Times New Roman" w:eastAsia="宋体（正文）" w:hAnsi="Times New Roman"/>
          <w:sz w:val="24"/>
          <w:szCs w:val="24"/>
        </w:rPr>
        <w:t>variation</w:t>
      </w:r>
      <w:r>
        <w:rPr>
          <w:rFonts w:ascii="Times New Roman" w:eastAsia="宋体（正文）" w:hAnsi="Times New Roman" w:hint="eastAsia"/>
          <w:sz w:val="24"/>
          <w:szCs w:val="24"/>
        </w:rPr>
        <w:t xml:space="preserve"> of candidate gene </w:t>
      </w:r>
      <w:r>
        <w:rPr>
          <w:rFonts w:ascii="Times New Roman" w:hAnsi="Times New Roman"/>
          <w:sz w:val="24"/>
          <w:szCs w:val="24"/>
        </w:rPr>
        <w:t>CUFF.40834</w:t>
      </w:r>
      <w:r>
        <w:rPr>
          <w:rFonts w:ascii="Times New Roman" w:hAnsi="Times New Roman" w:hint="eastAsia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 Sequence of CUFF.40834 and the position of primers for RT-</w:t>
      </w:r>
      <w:proofErr w:type="spellStart"/>
      <w:r>
        <w:rPr>
          <w:rFonts w:ascii="Times New Roman" w:hAnsi="Times New Roman"/>
          <w:sz w:val="24"/>
          <w:szCs w:val="24"/>
        </w:rPr>
        <w:t>qPCR</w:t>
      </w:r>
      <w:proofErr w:type="spellEnd"/>
      <w:r>
        <w:rPr>
          <w:rFonts w:ascii="Times New Roman" w:hAnsi="Times New Roman"/>
          <w:sz w:val="24"/>
          <w:szCs w:val="24"/>
        </w:rPr>
        <w:t xml:space="preserve"> that designed to assay the expression level of CUFF.40834. The red frame and letter showed the mutation detected by re-sequencing. The underline sequences indicated the position of primers for RT-</w:t>
      </w:r>
      <w:proofErr w:type="spellStart"/>
      <w:r>
        <w:rPr>
          <w:rFonts w:ascii="Times New Roman" w:hAnsi="Times New Roman"/>
          <w:sz w:val="24"/>
          <w:szCs w:val="24"/>
        </w:rPr>
        <w:t>qPCR</w:t>
      </w:r>
      <w:proofErr w:type="spellEnd"/>
      <w:r>
        <w:rPr>
          <w:rFonts w:ascii="Times New Roman" w:hAnsi="Times New Roman"/>
          <w:sz w:val="24"/>
          <w:szCs w:val="24"/>
        </w:rPr>
        <w:t>. (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 Relative expression of CUFF.40834 in C416 compared to that of WT using the above two pairs of primers. The data points are mean ± standard error of three replications, asterisks indicate significant difference between WT and C416 by Student’s t-test (** p &lt; 0.01).</w:t>
      </w:r>
    </w:p>
    <w:p w:rsidR="00AC443B" w:rsidRDefault="00AC443B">
      <w:bookmarkStart w:id="0" w:name="_GoBack"/>
      <w:bookmarkEnd w:id="0"/>
    </w:p>
    <w:sectPr w:rsidR="00AC4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宋体（正文）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43B"/>
    <w:rsid w:val="00003AE5"/>
    <w:rsid w:val="000269FB"/>
    <w:rsid w:val="000461B8"/>
    <w:rsid w:val="00073299"/>
    <w:rsid w:val="00076540"/>
    <w:rsid w:val="00081561"/>
    <w:rsid w:val="000B37A3"/>
    <w:rsid w:val="000B45A9"/>
    <w:rsid w:val="00171D57"/>
    <w:rsid w:val="001926F1"/>
    <w:rsid w:val="001D0702"/>
    <w:rsid w:val="001D7EE7"/>
    <w:rsid w:val="001F476B"/>
    <w:rsid w:val="002279E8"/>
    <w:rsid w:val="00244CB8"/>
    <w:rsid w:val="00260093"/>
    <w:rsid w:val="002E07C7"/>
    <w:rsid w:val="0031010B"/>
    <w:rsid w:val="003267F2"/>
    <w:rsid w:val="00342C5F"/>
    <w:rsid w:val="00353A97"/>
    <w:rsid w:val="003C57E7"/>
    <w:rsid w:val="0040444C"/>
    <w:rsid w:val="004074D5"/>
    <w:rsid w:val="00415C94"/>
    <w:rsid w:val="00426395"/>
    <w:rsid w:val="00461257"/>
    <w:rsid w:val="00492FBE"/>
    <w:rsid w:val="004C6B0A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C2421"/>
    <w:rsid w:val="005E1DD0"/>
    <w:rsid w:val="00677183"/>
    <w:rsid w:val="006862BB"/>
    <w:rsid w:val="00691F0F"/>
    <w:rsid w:val="006D405E"/>
    <w:rsid w:val="00706955"/>
    <w:rsid w:val="007457AB"/>
    <w:rsid w:val="0076331D"/>
    <w:rsid w:val="00794A43"/>
    <w:rsid w:val="00797356"/>
    <w:rsid w:val="007B6730"/>
    <w:rsid w:val="007F0B7B"/>
    <w:rsid w:val="007F47B3"/>
    <w:rsid w:val="00801C4C"/>
    <w:rsid w:val="0081397D"/>
    <w:rsid w:val="008342D6"/>
    <w:rsid w:val="00850DD7"/>
    <w:rsid w:val="008604E6"/>
    <w:rsid w:val="00895AC7"/>
    <w:rsid w:val="008C67A5"/>
    <w:rsid w:val="008D531E"/>
    <w:rsid w:val="00964574"/>
    <w:rsid w:val="00976E8D"/>
    <w:rsid w:val="0098649E"/>
    <w:rsid w:val="00990F7A"/>
    <w:rsid w:val="00991627"/>
    <w:rsid w:val="009D7675"/>
    <w:rsid w:val="009E5B2A"/>
    <w:rsid w:val="00A1367B"/>
    <w:rsid w:val="00A32DD0"/>
    <w:rsid w:val="00A471BA"/>
    <w:rsid w:val="00A609A4"/>
    <w:rsid w:val="00AA7432"/>
    <w:rsid w:val="00AC443B"/>
    <w:rsid w:val="00AD6A3D"/>
    <w:rsid w:val="00AF2BEA"/>
    <w:rsid w:val="00B60175"/>
    <w:rsid w:val="00B74614"/>
    <w:rsid w:val="00BA07D3"/>
    <w:rsid w:val="00BA111C"/>
    <w:rsid w:val="00BA790E"/>
    <w:rsid w:val="00BC60BB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21EE4"/>
    <w:rsid w:val="00D61938"/>
    <w:rsid w:val="00D62B17"/>
    <w:rsid w:val="00D94B35"/>
    <w:rsid w:val="00DD6FAB"/>
    <w:rsid w:val="00E07587"/>
    <w:rsid w:val="00E20AE6"/>
    <w:rsid w:val="00E72E9A"/>
    <w:rsid w:val="00ED0D09"/>
    <w:rsid w:val="00EF4A53"/>
    <w:rsid w:val="00EF6543"/>
    <w:rsid w:val="00F11CCA"/>
    <w:rsid w:val="00F30D67"/>
    <w:rsid w:val="00F54787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545</Characters>
  <Application>Microsoft Office Word</Application>
  <DocSecurity>0</DocSecurity>
  <Lines>68</Lines>
  <Paragraphs>6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0-27T09:32:00Z</dcterms:created>
  <dcterms:modified xsi:type="dcterms:W3CDTF">2021-10-27T09:33:00Z</dcterms:modified>
</cp:coreProperties>
</file>